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7EB1" w:rsidRPr="004A19A6" w:rsidRDefault="00827EB1" w:rsidP="00827EB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556B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1</w:t>
      </w:r>
      <w:r w:rsidRPr="004A19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imers for quantitative real-time-PCR</w:t>
      </w:r>
    </w:p>
    <w:tbl>
      <w:tblPr>
        <w:tblStyle w:val="a5"/>
        <w:tblpPr w:leftFromText="180" w:rightFromText="180" w:horzAnchor="margin" w:tblpXSpec="center" w:tblpY="495"/>
        <w:tblW w:w="0" w:type="auto"/>
        <w:jc w:val="center"/>
        <w:tblLook w:val="04A0" w:firstRow="1" w:lastRow="0" w:firstColumn="1" w:lastColumn="0" w:noHBand="0" w:noVBand="1"/>
      </w:tblPr>
      <w:tblGrid>
        <w:gridCol w:w="851"/>
        <w:gridCol w:w="5386"/>
        <w:gridCol w:w="1134"/>
        <w:gridCol w:w="925"/>
      </w:tblGrid>
      <w:tr w:rsidR="00827EB1" w:rsidRPr="004A19A6" w:rsidTr="00142E7C">
        <w:trPr>
          <w:trHeight w:val="558"/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27EB1" w:rsidRPr="004A19A6" w:rsidRDefault="00827EB1" w:rsidP="00142E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A19A6">
              <w:rPr>
                <w:rFonts w:ascii="Times New Roman" w:hAnsi="Times New Roman" w:cs="Times New Roman"/>
                <w:color w:val="000000" w:themeColor="text1"/>
              </w:rPr>
              <w:t>Genes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27EB1" w:rsidRPr="004A19A6" w:rsidRDefault="00827EB1" w:rsidP="00142E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A19A6">
              <w:rPr>
                <w:rFonts w:ascii="Times New Roman" w:hAnsi="Times New Roman" w:cs="Times New Roman"/>
                <w:color w:val="000000" w:themeColor="text1"/>
              </w:rPr>
              <w:t>Sequenc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27EB1" w:rsidRPr="004A19A6" w:rsidRDefault="00827EB1" w:rsidP="00142E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A19A6">
              <w:rPr>
                <w:rFonts w:ascii="Times New Roman" w:hAnsi="Times New Roman" w:cs="Times New Roman"/>
                <w:color w:val="000000" w:themeColor="text1"/>
              </w:rPr>
              <w:t>Sizes (bp)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27EB1" w:rsidRPr="004A19A6" w:rsidRDefault="00827EB1" w:rsidP="00142E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A19A6">
              <w:rPr>
                <w:rFonts w:ascii="Times New Roman" w:hAnsi="Times New Roman" w:cs="Times New Roman"/>
                <w:color w:val="000000" w:themeColor="text1"/>
              </w:rPr>
              <w:t>Species</w:t>
            </w:r>
          </w:p>
        </w:tc>
      </w:tr>
      <w:tr w:rsidR="00827EB1" w:rsidRPr="004A19A6" w:rsidTr="00142E7C">
        <w:trPr>
          <w:trHeight w:val="300"/>
          <w:jc w:val="center"/>
        </w:trPr>
        <w:tc>
          <w:tcPr>
            <w:tcW w:w="851" w:type="dxa"/>
            <w:vMerge w:val="restart"/>
            <w:tcBorders>
              <w:left w:val="nil"/>
              <w:bottom w:val="nil"/>
              <w:right w:val="nil"/>
            </w:tcBorders>
            <w:noWrap/>
            <w:hideMark/>
          </w:tcPr>
          <w:p w:rsidR="00827EB1" w:rsidRPr="004A19A6" w:rsidRDefault="00827EB1" w:rsidP="00142E7C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4A19A6">
              <w:rPr>
                <w:rFonts w:ascii="Times New Roman" w:hAnsi="Times New Roman" w:cs="Times New Roman"/>
                <w:i/>
                <w:color w:val="000000" w:themeColor="text1"/>
              </w:rPr>
              <w:t>β-actin</w:t>
            </w:r>
          </w:p>
        </w:tc>
        <w:tc>
          <w:tcPr>
            <w:tcW w:w="5386" w:type="dxa"/>
            <w:tcBorders>
              <w:left w:val="nil"/>
              <w:bottom w:val="nil"/>
              <w:right w:val="nil"/>
            </w:tcBorders>
            <w:noWrap/>
            <w:hideMark/>
          </w:tcPr>
          <w:p w:rsidR="00827EB1" w:rsidRPr="004A19A6" w:rsidRDefault="00827EB1" w:rsidP="00142E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A19A6">
              <w:rPr>
                <w:rFonts w:ascii="Times New Roman" w:hAnsi="Times New Roman" w:cs="Times New Roman"/>
                <w:color w:val="000000" w:themeColor="text1"/>
              </w:rPr>
              <w:t>Forward:5'-TTGTGTTGGACTCTGGTGATGGTG-3'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noWrap/>
            <w:hideMark/>
          </w:tcPr>
          <w:p w:rsidR="00827EB1" w:rsidRPr="004A19A6" w:rsidRDefault="00827EB1" w:rsidP="00142E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A19A6">
              <w:rPr>
                <w:rFonts w:ascii="Times New Roman" w:hAnsi="Times New Roman" w:cs="Times New Roman"/>
                <w:color w:val="000000" w:themeColor="text1"/>
              </w:rPr>
              <w:t>81</w:t>
            </w:r>
          </w:p>
        </w:tc>
        <w:tc>
          <w:tcPr>
            <w:tcW w:w="925" w:type="dxa"/>
            <w:vMerge w:val="restart"/>
            <w:tcBorders>
              <w:left w:val="nil"/>
              <w:right w:val="nil"/>
            </w:tcBorders>
            <w:noWrap/>
            <w:hideMark/>
          </w:tcPr>
          <w:p w:rsidR="00827EB1" w:rsidRPr="004A19A6" w:rsidRDefault="00827EB1" w:rsidP="00142E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A19A6">
              <w:rPr>
                <w:rFonts w:ascii="Times New Roman" w:hAnsi="Times New Roman" w:cs="Times New Roman"/>
                <w:color w:val="000000" w:themeColor="text1"/>
              </w:rPr>
              <w:t>Rat</w:t>
            </w:r>
          </w:p>
        </w:tc>
      </w:tr>
      <w:tr w:rsidR="00827EB1" w:rsidRPr="004A19A6" w:rsidTr="00142E7C">
        <w:trPr>
          <w:trHeight w:val="300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27EB1" w:rsidRPr="004A19A6" w:rsidRDefault="00827EB1" w:rsidP="00142E7C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27EB1" w:rsidRPr="004A19A6" w:rsidRDefault="00827EB1" w:rsidP="00142E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A19A6">
              <w:rPr>
                <w:rFonts w:ascii="Times New Roman" w:hAnsi="Times New Roman" w:cs="Times New Roman"/>
                <w:color w:val="000000" w:themeColor="text1"/>
              </w:rPr>
              <w:t>Reverse:5’-GACGGAGAATGGCATGTGGAAGG-3'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:rsidR="00827EB1" w:rsidRPr="004A19A6" w:rsidRDefault="00827EB1" w:rsidP="00142E7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25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:rsidR="00827EB1" w:rsidRPr="004A19A6" w:rsidRDefault="00827EB1" w:rsidP="00142E7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7EB1" w:rsidRPr="004A19A6" w:rsidTr="00142E7C">
        <w:trPr>
          <w:trHeight w:val="300"/>
          <w:jc w:val="center"/>
        </w:trPr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27EB1" w:rsidRPr="004A19A6" w:rsidRDefault="00827EB1" w:rsidP="00142E7C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4A19A6">
              <w:rPr>
                <w:rFonts w:ascii="Times New Roman" w:hAnsi="Times New Roman" w:cs="Times New Roman"/>
                <w:i/>
                <w:color w:val="000000" w:themeColor="text1"/>
              </w:rPr>
              <w:t>IL-1β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27EB1" w:rsidRPr="004A19A6" w:rsidRDefault="00827EB1" w:rsidP="00142E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A19A6">
              <w:rPr>
                <w:rFonts w:ascii="Times New Roman" w:hAnsi="Times New Roman" w:cs="Times New Roman"/>
                <w:color w:val="000000" w:themeColor="text1"/>
              </w:rPr>
              <w:t xml:space="preserve">Forward:5'-ATGAGAGCATCCAGCTTCAA-3' 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:rsidR="00827EB1" w:rsidRPr="004A19A6" w:rsidRDefault="00827EB1" w:rsidP="00142E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A19A6">
              <w:rPr>
                <w:rFonts w:ascii="Times New Roman" w:hAnsi="Times New Roman" w:cs="Times New Roman"/>
                <w:color w:val="000000" w:themeColor="text1"/>
              </w:rPr>
              <w:t>90</w:t>
            </w:r>
          </w:p>
        </w:tc>
        <w:tc>
          <w:tcPr>
            <w:tcW w:w="925" w:type="dxa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:rsidR="00827EB1" w:rsidRPr="004A19A6" w:rsidRDefault="00827EB1" w:rsidP="00142E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A19A6">
              <w:rPr>
                <w:rFonts w:ascii="Times New Roman" w:hAnsi="Times New Roman" w:cs="Times New Roman"/>
                <w:color w:val="000000" w:themeColor="text1"/>
              </w:rPr>
              <w:t>Rat</w:t>
            </w:r>
          </w:p>
        </w:tc>
      </w:tr>
      <w:tr w:rsidR="00827EB1" w:rsidRPr="004A19A6" w:rsidTr="00142E7C">
        <w:trPr>
          <w:trHeight w:val="300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27EB1" w:rsidRPr="004A19A6" w:rsidRDefault="00827EB1" w:rsidP="00142E7C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27EB1" w:rsidRPr="004A19A6" w:rsidRDefault="00827EB1" w:rsidP="00142E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A19A6">
              <w:rPr>
                <w:rFonts w:ascii="Times New Roman" w:hAnsi="Times New Roman" w:cs="Times New Roman"/>
                <w:color w:val="000000" w:themeColor="text1"/>
              </w:rPr>
              <w:t>Reverse:5’-TGAAGGAAAAGAAGGTGCTC-3'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:rsidR="00827EB1" w:rsidRPr="004A19A6" w:rsidRDefault="00827EB1" w:rsidP="00142E7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25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:rsidR="00827EB1" w:rsidRPr="004A19A6" w:rsidRDefault="00827EB1" w:rsidP="00142E7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7EB1" w:rsidRPr="004A19A6" w:rsidTr="00142E7C">
        <w:trPr>
          <w:trHeight w:val="300"/>
          <w:jc w:val="center"/>
        </w:trPr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27EB1" w:rsidRPr="004A19A6" w:rsidRDefault="00827EB1" w:rsidP="00142E7C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4A19A6">
              <w:rPr>
                <w:rFonts w:ascii="Times New Roman" w:hAnsi="Times New Roman" w:cs="Times New Roman"/>
                <w:i/>
                <w:color w:val="000000" w:themeColor="text1"/>
              </w:rPr>
              <w:t>IL-18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27EB1" w:rsidRPr="004A19A6" w:rsidRDefault="00827EB1" w:rsidP="00142E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A19A6">
              <w:rPr>
                <w:rFonts w:ascii="Times New Roman" w:hAnsi="Times New Roman" w:cs="Times New Roman"/>
                <w:color w:val="000000" w:themeColor="text1"/>
              </w:rPr>
              <w:t>Forward:5'-TCAAAGTGCCAGTGAACCCC-3'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27EB1" w:rsidRPr="004A19A6" w:rsidRDefault="00827EB1" w:rsidP="00142E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A19A6">
              <w:rPr>
                <w:rFonts w:ascii="Times New Roman" w:hAnsi="Times New Roman" w:cs="Times New Roman"/>
                <w:color w:val="000000" w:themeColor="text1"/>
              </w:rPr>
              <w:t>96</w:t>
            </w:r>
          </w:p>
        </w:tc>
        <w:tc>
          <w:tcPr>
            <w:tcW w:w="92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27EB1" w:rsidRPr="004A19A6" w:rsidRDefault="00827EB1" w:rsidP="00142E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A19A6">
              <w:rPr>
                <w:rFonts w:ascii="Times New Roman" w:hAnsi="Times New Roman" w:cs="Times New Roman"/>
                <w:color w:val="000000" w:themeColor="text1"/>
              </w:rPr>
              <w:t>Rat</w:t>
            </w:r>
          </w:p>
        </w:tc>
      </w:tr>
      <w:tr w:rsidR="00827EB1" w:rsidRPr="004A19A6" w:rsidTr="00142E7C">
        <w:trPr>
          <w:trHeight w:val="300"/>
          <w:jc w:val="center"/>
        </w:trPr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:rsidR="00827EB1" w:rsidRPr="004A19A6" w:rsidRDefault="00827EB1" w:rsidP="00142E7C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27EB1" w:rsidRPr="004A19A6" w:rsidRDefault="00827EB1" w:rsidP="00142E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A19A6">
              <w:rPr>
                <w:rFonts w:ascii="Times New Roman" w:hAnsi="Times New Roman" w:cs="Times New Roman"/>
                <w:color w:val="000000" w:themeColor="text1"/>
              </w:rPr>
              <w:t>Reverse:5’-GGTCACAGCCAGTCCTCTTAC-3'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27EB1" w:rsidRPr="004A19A6" w:rsidRDefault="00827EB1" w:rsidP="00142E7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2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27EB1" w:rsidRPr="004A19A6" w:rsidRDefault="00827EB1" w:rsidP="00142E7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7EB1" w:rsidRPr="004A19A6" w:rsidTr="00142E7C">
        <w:trPr>
          <w:trHeight w:val="300"/>
          <w:jc w:val="center"/>
        </w:trPr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:rsidR="00827EB1" w:rsidRPr="004A19A6" w:rsidRDefault="00827EB1" w:rsidP="00142E7C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4A19A6">
              <w:rPr>
                <w:rFonts w:ascii="Times New Roman" w:hAnsi="Times New Roman" w:cs="Times New Roman"/>
                <w:i/>
                <w:color w:val="000000" w:themeColor="text1"/>
              </w:rPr>
              <w:t>β-act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27EB1" w:rsidRPr="004A19A6" w:rsidRDefault="00827EB1" w:rsidP="00142E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A19A6">
              <w:rPr>
                <w:rFonts w:ascii="Times New Roman" w:hAnsi="Times New Roman" w:cs="Times New Roman"/>
                <w:color w:val="000000" w:themeColor="text1"/>
              </w:rPr>
              <w:t>Forward:5'-TATGCTCTCCCTCACGCCATCC-3'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:rsidR="00827EB1" w:rsidRPr="004A19A6" w:rsidRDefault="00827EB1" w:rsidP="00142E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A19A6">
              <w:rPr>
                <w:rFonts w:ascii="Times New Roman" w:hAnsi="Times New Roman" w:cs="Times New Roman"/>
                <w:color w:val="000000" w:themeColor="text1"/>
              </w:rPr>
              <w:t>129</w:t>
            </w:r>
          </w:p>
        </w:tc>
        <w:tc>
          <w:tcPr>
            <w:tcW w:w="925" w:type="dxa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:rsidR="00827EB1" w:rsidRPr="004A19A6" w:rsidRDefault="00827EB1" w:rsidP="00142E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A19A6">
              <w:rPr>
                <w:rFonts w:ascii="Times New Roman" w:hAnsi="Times New Roman" w:cs="Times New Roman"/>
                <w:color w:val="000000" w:themeColor="text1"/>
              </w:rPr>
              <w:t>Mouse</w:t>
            </w:r>
          </w:p>
        </w:tc>
      </w:tr>
      <w:tr w:rsidR="00827EB1" w:rsidRPr="004A19A6" w:rsidTr="00142E7C">
        <w:trPr>
          <w:trHeight w:val="300"/>
          <w:jc w:val="center"/>
        </w:trPr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:rsidR="00827EB1" w:rsidRPr="004A19A6" w:rsidRDefault="00827EB1" w:rsidP="00142E7C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27EB1" w:rsidRPr="004A19A6" w:rsidRDefault="00827EB1" w:rsidP="00142E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A19A6">
              <w:rPr>
                <w:rFonts w:ascii="Times New Roman" w:hAnsi="Times New Roman" w:cs="Times New Roman"/>
                <w:color w:val="000000" w:themeColor="text1"/>
              </w:rPr>
              <w:t>Reverse:5’-GTCACGCACGATTTCCCTCTCAG-3'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:rsidR="00827EB1" w:rsidRPr="004A19A6" w:rsidRDefault="00827EB1" w:rsidP="00142E7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25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:rsidR="00827EB1" w:rsidRPr="004A19A6" w:rsidRDefault="00827EB1" w:rsidP="00142E7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7EB1" w:rsidRPr="004A19A6" w:rsidTr="00142E7C">
        <w:trPr>
          <w:trHeight w:val="300"/>
          <w:jc w:val="center"/>
        </w:trPr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27EB1" w:rsidRPr="004A19A6" w:rsidRDefault="00827EB1" w:rsidP="00142E7C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4A19A6">
              <w:rPr>
                <w:rFonts w:ascii="Times New Roman" w:hAnsi="Times New Roman" w:cs="Times New Roman"/>
                <w:i/>
                <w:color w:val="000000" w:themeColor="text1"/>
              </w:rPr>
              <w:t>IL-1β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27EB1" w:rsidRPr="004A19A6" w:rsidRDefault="00827EB1" w:rsidP="00142E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A19A6">
              <w:rPr>
                <w:rFonts w:ascii="Times New Roman" w:hAnsi="Times New Roman" w:cs="Times New Roman"/>
                <w:color w:val="000000" w:themeColor="text1"/>
              </w:rPr>
              <w:t>Forward:5'-AAAATGCCTCGTGCTGTCTGA-3'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:rsidR="00827EB1" w:rsidRPr="004A19A6" w:rsidRDefault="00827EB1" w:rsidP="00142E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A19A6">
              <w:rPr>
                <w:rFonts w:ascii="Times New Roman" w:hAnsi="Times New Roman" w:cs="Times New Roman"/>
                <w:color w:val="000000" w:themeColor="text1"/>
              </w:rPr>
              <w:t>125</w:t>
            </w:r>
          </w:p>
        </w:tc>
        <w:tc>
          <w:tcPr>
            <w:tcW w:w="925" w:type="dxa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:rsidR="00827EB1" w:rsidRPr="004A19A6" w:rsidRDefault="00827EB1" w:rsidP="00142E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A19A6">
              <w:rPr>
                <w:rFonts w:ascii="Times New Roman" w:hAnsi="Times New Roman" w:cs="Times New Roman"/>
                <w:color w:val="000000" w:themeColor="text1"/>
              </w:rPr>
              <w:t>Mouse</w:t>
            </w:r>
          </w:p>
        </w:tc>
      </w:tr>
      <w:tr w:rsidR="00827EB1" w:rsidRPr="004A19A6" w:rsidTr="00142E7C">
        <w:trPr>
          <w:trHeight w:val="300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27EB1" w:rsidRPr="004A19A6" w:rsidRDefault="00827EB1" w:rsidP="00142E7C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27EB1" w:rsidRPr="004A19A6" w:rsidRDefault="00827EB1" w:rsidP="00142E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A19A6">
              <w:rPr>
                <w:rFonts w:ascii="Times New Roman" w:hAnsi="Times New Roman" w:cs="Times New Roman"/>
                <w:color w:val="000000" w:themeColor="text1"/>
              </w:rPr>
              <w:t>Reverse:5’-CAGGGATTTTGTCGTTGCTTG-3'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:rsidR="00827EB1" w:rsidRPr="004A19A6" w:rsidRDefault="00827EB1" w:rsidP="00142E7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25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:rsidR="00827EB1" w:rsidRPr="004A19A6" w:rsidRDefault="00827EB1" w:rsidP="00142E7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7EB1" w:rsidRPr="004A19A6" w:rsidTr="00142E7C">
        <w:trPr>
          <w:trHeight w:val="300"/>
          <w:jc w:val="center"/>
        </w:trPr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27EB1" w:rsidRPr="004A19A6" w:rsidRDefault="00827EB1" w:rsidP="00142E7C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4A19A6">
              <w:rPr>
                <w:rFonts w:ascii="Times New Roman" w:hAnsi="Times New Roman" w:cs="Times New Roman"/>
                <w:i/>
                <w:color w:val="000000" w:themeColor="text1"/>
              </w:rPr>
              <w:t>IL-18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27EB1" w:rsidRPr="004A19A6" w:rsidRDefault="00827EB1" w:rsidP="00142E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A19A6">
              <w:rPr>
                <w:rFonts w:ascii="Times New Roman" w:hAnsi="Times New Roman" w:cs="Times New Roman"/>
                <w:color w:val="000000" w:themeColor="text1"/>
              </w:rPr>
              <w:t>Forward:5'-CAGACCACTTTGGCAGACTTCA-3'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27EB1" w:rsidRPr="004A19A6" w:rsidRDefault="00827EB1" w:rsidP="00142E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A19A6">
              <w:rPr>
                <w:rFonts w:ascii="Times New Roman" w:hAnsi="Times New Roman" w:cs="Times New Roman"/>
                <w:color w:val="000000" w:themeColor="text1"/>
              </w:rPr>
              <w:t>127</w:t>
            </w:r>
          </w:p>
        </w:tc>
        <w:tc>
          <w:tcPr>
            <w:tcW w:w="92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27EB1" w:rsidRPr="004A19A6" w:rsidRDefault="00827EB1" w:rsidP="00142E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A19A6">
              <w:rPr>
                <w:rFonts w:ascii="Times New Roman" w:hAnsi="Times New Roman" w:cs="Times New Roman"/>
                <w:color w:val="000000" w:themeColor="text1"/>
              </w:rPr>
              <w:t>Mouse</w:t>
            </w:r>
          </w:p>
        </w:tc>
      </w:tr>
      <w:tr w:rsidR="00827EB1" w:rsidRPr="004A19A6" w:rsidTr="00142E7C">
        <w:trPr>
          <w:trHeight w:val="300"/>
          <w:jc w:val="center"/>
        </w:trPr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827EB1" w:rsidRPr="004A19A6" w:rsidRDefault="00827EB1" w:rsidP="00142E7C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27EB1" w:rsidRPr="004A19A6" w:rsidRDefault="00827EB1" w:rsidP="00142E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A19A6">
              <w:rPr>
                <w:rFonts w:ascii="Times New Roman" w:hAnsi="Times New Roman" w:cs="Times New Roman"/>
                <w:color w:val="000000" w:themeColor="text1"/>
              </w:rPr>
              <w:t>Reverse:5’-ACACAGGCGGGTTTCTTTTGT-3'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27EB1" w:rsidRPr="004A19A6" w:rsidRDefault="00827EB1" w:rsidP="00142E7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27EB1" w:rsidRPr="004A19A6" w:rsidRDefault="00827EB1" w:rsidP="00142E7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:rsidR="00827EB1" w:rsidRPr="004A19A6" w:rsidRDefault="00827EB1" w:rsidP="00827EB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27EB1" w:rsidRPr="004A19A6" w:rsidRDefault="00827EB1" w:rsidP="00827EB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827EB1" w:rsidRPr="004A19A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827EB1" w:rsidRPr="004A19A6" w:rsidRDefault="00827EB1" w:rsidP="00827EB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556BC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S2</w:t>
      </w:r>
      <w:r w:rsidRPr="004A19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gredient composition of the diets</w:t>
      </w:r>
    </w:p>
    <w:tbl>
      <w:tblPr>
        <w:tblW w:w="7938" w:type="dxa"/>
        <w:tblLook w:val="04A0" w:firstRow="1" w:lastRow="0" w:firstColumn="1" w:lastColumn="0" w:noHBand="0" w:noVBand="1"/>
      </w:tblPr>
      <w:tblGrid>
        <w:gridCol w:w="3402"/>
        <w:gridCol w:w="2127"/>
        <w:gridCol w:w="2409"/>
      </w:tblGrid>
      <w:tr w:rsidR="00827EB1" w:rsidRPr="004A19A6" w:rsidTr="00142E7C">
        <w:trPr>
          <w:trHeight w:val="705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EB1" w:rsidRPr="004A19A6" w:rsidRDefault="00827EB1" w:rsidP="00142E7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A19A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Diet formula (g/1000g total diet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EB1" w:rsidRPr="004A19A6" w:rsidRDefault="00827EB1" w:rsidP="00142E7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A19A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SD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EB1" w:rsidRPr="004A19A6" w:rsidRDefault="00827EB1" w:rsidP="00142E7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A19A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KD</w:t>
            </w:r>
          </w:p>
        </w:tc>
      </w:tr>
      <w:tr w:rsidR="00827EB1" w:rsidRPr="004A19A6" w:rsidTr="00142E7C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EB1" w:rsidRPr="004A19A6" w:rsidRDefault="00827EB1" w:rsidP="00142E7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A19A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asein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EB1" w:rsidRPr="004A19A6" w:rsidRDefault="00827EB1" w:rsidP="00142E7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A19A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78.0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EB1" w:rsidRPr="004A19A6" w:rsidRDefault="00827EB1" w:rsidP="00142E7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A19A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83.0</w:t>
            </w:r>
          </w:p>
        </w:tc>
      </w:tr>
      <w:tr w:rsidR="00827EB1" w:rsidRPr="004A19A6" w:rsidTr="00142E7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EB1" w:rsidRPr="004A19A6" w:rsidRDefault="00827EB1" w:rsidP="00142E7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A19A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orn starch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EB1" w:rsidRPr="004A19A6" w:rsidRDefault="00827EB1" w:rsidP="00142E7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A19A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96.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EB1" w:rsidRPr="004A19A6" w:rsidRDefault="00827EB1" w:rsidP="00142E7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A19A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83.0</w:t>
            </w:r>
          </w:p>
        </w:tc>
      </w:tr>
      <w:tr w:rsidR="00827EB1" w:rsidRPr="004A19A6" w:rsidTr="00142E7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EB1" w:rsidRPr="004A19A6" w:rsidRDefault="00827EB1" w:rsidP="00142E7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A19A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altodextri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EB1" w:rsidRPr="004A19A6" w:rsidRDefault="00827EB1" w:rsidP="00142E7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A19A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94.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EB1" w:rsidRPr="004A19A6" w:rsidRDefault="00827EB1" w:rsidP="00142E7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A19A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</w:tr>
      <w:tr w:rsidR="00827EB1" w:rsidRPr="004A19A6" w:rsidTr="00142E7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EB1" w:rsidRPr="004A19A6" w:rsidRDefault="00827EB1" w:rsidP="00142E7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A19A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Sucros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EB1" w:rsidRPr="004A19A6" w:rsidRDefault="00827EB1" w:rsidP="00142E7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A19A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2.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EB1" w:rsidRPr="004A19A6" w:rsidRDefault="00827EB1" w:rsidP="00142E7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A19A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</w:tr>
      <w:tr w:rsidR="00827EB1" w:rsidRPr="004A19A6" w:rsidTr="00142E7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EB1" w:rsidRPr="004A19A6" w:rsidRDefault="00827EB1" w:rsidP="00142E7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A19A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Soybean oi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EB1" w:rsidRPr="004A19A6" w:rsidRDefault="00827EB1" w:rsidP="00142E7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A19A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70.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EB1" w:rsidRPr="004A19A6" w:rsidRDefault="00827EB1" w:rsidP="00142E7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A19A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</w:tr>
      <w:tr w:rsidR="00827EB1" w:rsidRPr="004A19A6" w:rsidTr="00142E7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EB1" w:rsidRPr="004A19A6" w:rsidRDefault="00827EB1" w:rsidP="00142E7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A19A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Lar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EB1" w:rsidRPr="004A19A6" w:rsidRDefault="00827EB1" w:rsidP="00142E7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A19A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EB1" w:rsidRPr="004A19A6" w:rsidRDefault="00827EB1" w:rsidP="00142E7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A19A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65.0</w:t>
            </w:r>
          </w:p>
        </w:tc>
      </w:tr>
      <w:tr w:rsidR="00827EB1" w:rsidRPr="004A19A6" w:rsidTr="00142E7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EB1" w:rsidRPr="004A19A6" w:rsidRDefault="00827EB1" w:rsidP="00142E7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A19A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ellulos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EB1" w:rsidRPr="004A19A6" w:rsidRDefault="00827EB1" w:rsidP="00142E7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A19A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1.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EB1" w:rsidRPr="004A19A6" w:rsidRDefault="00827EB1" w:rsidP="00142E7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A19A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99.0</w:t>
            </w:r>
          </w:p>
        </w:tc>
      </w:tr>
      <w:tr w:rsidR="00827EB1" w:rsidRPr="004A19A6" w:rsidTr="00142E7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EB1" w:rsidRPr="004A19A6" w:rsidRDefault="00827EB1" w:rsidP="00142E7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A19A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ineral Mix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EB1" w:rsidRPr="004A19A6" w:rsidRDefault="00827EB1" w:rsidP="00142E7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A19A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4.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EB1" w:rsidRPr="004A19A6" w:rsidRDefault="00827EB1" w:rsidP="00142E7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A19A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4.0</w:t>
            </w:r>
          </w:p>
        </w:tc>
      </w:tr>
      <w:tr w:rsidR="00827EB1" w:rsidRPr="004A19A6" w:rsidTr="00142E7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EB1" w:rsidRPr="004A19A6" w:rsidRDefault="00827EB1" w:rsidP="00142E7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A19A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Vitamin Mix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EB1" w:rsidRPr="004A19A6" w:rsidRDefault="00827EB1" w:rsidP="00142E7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A19A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0.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EB1" w:rsidRPr="004A19A6" w:rsidRDefault="00827EB1" w:rsidP="00142E7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A19A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2..2</w:t>
            </w:r>
          </w:p>
        </w:tc>
      </w:tr>
      <w:tr w:rsidR="00827EB1" w:rsidRPr="004A19A6" w:rsidTr="00142E7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EB1" w:rsidRPr="004A19A6" w:rsidRDefault="00827EB1" w:rsidP="00142E7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A19A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L-Cysti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EB1" w:rsidRPr="004A19A6" w:rsidRDefault="00827EB1" w:rsidP="00142E7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A19A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.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EB1" w:rsidRPr="004A19A6" w:rsidRDefault="00827EB1" w:rsidP="00142E7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A19A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.8</w:t>
            </w:r>
          </w:p>
        </w:tc>
      </w:tr>
      <w:tr w:rsidR="00827EB1" w:rsidRPr="004A19A6" w:rsidTr="00142E7C">
        <w:trPr>
          <w:trHeight w:val="300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EB1" w:rsidRPr="004A19A6" w:rsidRDefault="00827EB1" w:rsidP="00142E7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A19A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holine bitartrate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EB1" w:rsidRPr="004A19A6" w:rsidRDefault="00827EB1" w:rsidP="00142E7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A19A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0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EB1" w:rsidRPr="004A19A6" w:rsidRDefault="00827EB1" w:rsidP="00142E7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A19A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</w:tr>
      <w:tr w:rsidR="00827EB1" w:rsidRPr="004A19A6" w:rsidTr="00142E7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EB1" w:rsidRPr="004A19A6" w:rsidRDefault="00827EB1" w:rsidP="00142E7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A19A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Total energy (kcal/g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EB1" w:rsidRPr="004A19A6" w:rsidRDefault="00827EB1" w:rsidP="00142E7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A19A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3</w:t>
            </w:r>
            <w:r w:rsidRPr="004A19A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.8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EB1" w:rsidRPr="004A19A6" w:rsidRDefault="00827EB1" w:rsidP="00142E7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4A19A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6</w:t>
            </w:r>
            <w:r w:rsidRPr="004A19A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.6</w:t>
            </w:r>
          </w:p>
        </w:tc>
      </w:tr>
    </w:tbl>
    <w:p w:rsidR="00827EB1" w:rsidRPr="004A19A6" w:rsidRDefault="00827EB1" w:rsidP="00827EB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A19A6">
        <w:rPr>
          <w:rFonts w:ascii="Times New Roman" w:hAnsi="Times New Roman" w:cs="Times New Roman"/>
          <w:color w:val="000000" w:themeColor="text1"/>
          <w:sz w:val="24"/>
          <w:szCs w:val="24"/>
        </w:rPr>
        <w:t>Nutrient composition: standard diet: protein (17.8%), carbohydrate</w:t>
      </w:r>
      <w:r w:rsidRPr="004A19A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4A19A6">
        <w:rPr>
          <w:rFonts w:ascii="Times New Roman" w:hAnsi="Times New Roman" w:cs="Times New Roman"/>
          <w:color w:val="000000" w:themeColor="text1"/>
          <w:sz w:val="24"/>
          <w:szCs w:val="24"/>
        </w:rPr>
        <w:t>(64</w:t>
      </w:r>
      <w:r w:rsidRPr="004A19A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4A19A6">
        <w:rPr>
          <w:rFonts w:ascii="Times New Roman" w:hAnsi="Times New Roman" w:cs="Times New Roman"/>
          <w:color w:val="000000" w:themeColor="text1"/>
          <w:sz w:val="24"/>
          <w:szCs w:val="24"/>
        </w:rPr>
        <w:t>3%), fat (7.0%); KD: protein (8.3%),</w:t>
      </w:r>
      <w:r w:rsidRPr="004A19A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4A19A6">
        <w:rPr>
          <w:rFonts w:ascii="Times New Roman" w:hAnsi="Times New Roman" w:cs="Times New Roman"/>
          <w:color w:val="000000" w:themeColor="text1"/>
          <w:sz w:val="24"/>
          <w:szCs w:val="24"/>
        </w:rPr>
        <w:t>carbohydrate (8.3%), fat (66.5%).</w:t>
      </w:r>
      <w:r w:rsidRPr="004A19A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4A19A6">
        <w:rPr>
          <w:rFonts w:ascii="Times New Roman" w:hAnsi="Times New Roman" w:cs="Times New Roman"/>
          <w:color w:val="000000" w:themeColor="text1"/>
          <w:sz w:val="24"/>
          <w:szCs w:val="24"/>
        </w:rPr>
        <w:t>SD, standard diet; KD, ketogenic diet.</w:t>
      </w:r>
    </w:p>
    <w:p w:rsidR="00827EB1" w:rsidRDefault="00827EB1" w:rsidP="00827EB1"/>
    <w:p w:rsidR="00827EB1" w:rsidRDefault="00827EB1" w:rsidP="001B113E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  <w:sectPr w:rsidR="00827EB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1B113E" w:rsidRDefault="00213588" w:rsidP="001B113E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</w:t>
      </w:r>
      <w:r w:rsidR="001B113E" w:rsidRPr="000556B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 S1</w:t>
      </w:r>
    </w:p>
    <w:p w:rsidR="00903503" w:rsidRPr="000556BC" w:rsidRDefault="00903503" w:rsidP="001B113E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03503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drawing>
          <wp:inline distT="0" distB="0" distL="0" distR="0">
            <wp:extent cx="5273570" cy="3407051"/>
            <wp:effectExtent l="0" t="0" r="3810" b="3175"/>
            <wp:docPr id="3" name="图片 3" descr="F:\所有文章\生酮饮食鼠新\小论文\Molecular medicine\Figure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所有文章\生酮饮食鼠新\小论文\Molecular medicine\Figure\Supplementary figure 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858" b="49467"/>
                    <a:stretch/>
                  </pic:blipFill>
                  <pic:spPr bwMode="auto">
                    <a:xfrm>
                      <a:off x="0" y="0"/>
                      <a:ext cx="5274310" cy="34075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B113E" w:rsidRPr="004A19A6" w:rsidRDefault="001B113E" w:rsidP="001B113E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1B113E" w:rsidRPr="004A19A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1B113E" w:rsidRPr="000556BC" w:rsidRDefault="00213588" w:rsidP="001B113E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</w:t>
      </w:r>
      <w:r w:rsidR="001B113E" w:rsidRPr="000556B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 S2</w:t>
      </w:r>
    </w:p>
    <w:p w:rsidR="001B113E" w:rsidRPr="004A19A6" w:rsidRDefault="001B113E" w:rsidP="001B113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A19A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2BB5EB20" wp14:editId="7D09F447">
            <wp:extent cx="2562225" cy="1904107"/>
            <wp:effectExtent l="0" t="0" r="0" b="0"/>
            <wp:docPr id="2" name="图片 2" descr="C:\Users\ZJL\Desktop\生酮饮食鼠新\小论文\新建文件夹\Metabolism\一修\Figure\Supplementary figure\supplementary figure 3\Supplementary figure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C:\Users\ZJL\Desktop\生酮饮食鼠新\小论文\新建文件夹\Metabolism\一修\Figure\Supplementary figure\supplementary figure 3\Supplementary figure 3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066" t="7279" r="33330" b="67183"/>
                    <a:stretch/>
                  </pic:blipFill>
                  <pic:spPr bwMode="auto">
                    <a:xfrm>
                      <a:off x="0" y="0"/>
                      <a:ext cx="2563522" cy="19050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F35A8" w:rsidRDefault="00FF35A8" w:rsidP="001B113E">
      <w:pPr>
        <w:rPr>
          <w:rFonts w:ascii="Times New Roman" w:hAnsi="Times New Roman" w:cs="Times New Roman"/>
          <w:color w:val="000000" w:themeColor="text1"/>
          <w:sz w:val="24"/>
          <w:szCs w:val="24"/>
        </w:rPr>
        <w:sectPr w:rsidR="00FF35A8" w:rsidSect="00AA31C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FF35A8" w:rsidRPr="000556BC" w:rsidRDefault="00FF35A8" w:rsidP="00FF35A8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</w:t>
      </w:r>
      <w:r w:rsidRPr="000556B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 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</w:p>
    <w:p w:rsidR="00FF35A8" w:rsidRDefault="00FF35A8" w:rsidP="001B113E">
      <w:pPr>
        <w:rPr>
          <w:rFonts w:ascii="Times New Roman" w:hAnsi="Times New Roman" w:cs="Times New Roman"/>
          <w:color w:val="000000" w:themeColor="text1"/>
          <w:sz w:val="24"/>
          <w:szCs w:val="24"/>
        </w:rPr>
        <w:sectPr w:rsidR="00FF35A8" w:rsidSect="00AA31C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bCs/>
          <w:i/>
          <w:noProof/>
          <w:sz w:val="24"/>
          <w:szCs w:val="24"/>
        </w:rPr>
        <w:drawing>
          <wp:inline distT="0" distB="0" distL="0" distR="0" wp14:anchorId="613F562F" wp14:editId="55DA3725">
            <wp:extent cx="5247950" cy="3889388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944" cy="39012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F35A8" w:rsidRPr="000556BC" w:rsidRDefault="00FF35A8" w:rsidP="00FF35A8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</w:t>
      </w:r>
      <w:r w:rsidRPr="000556B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 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</w:t>
      </w:r>
    </w:p>
    <w:p w:rsidR="00F977C7" w:rsidRDefault="00FF35A8" w:rsidP="00827EB1">
      <w:r w:rsidRPr="00E6697B">
        <w:rPr>
          <w:noProof/>
        </w:rPr>
        <w:drawing>
          <wp:inline distT="0" distB="0" distL="0" distR="0" wp14:anchorId="3B5A1B5E" wp14:editId="0AD8B061">
            <wp:extent cx="3813175" cy="255333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3175" cy="2553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F977C7" w:rsidSect="00804E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11679" w:rsidRDefault="00611679" w:rsidP="001B113E">
      <w:r>
        <w:separator/>
      </w:r>
    </w:p>
  </w:endnote>
  <w:endnote w:type="continuationSeparator" w:id="0">
    <w:p w:rsidR="00611679" w:rsidRDefault="00611679" w:rsidP="001B11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11679" w:rsidRDefault="00611679" w:rsidP="001B113E">
      <w:r>
        <w:separator/>
      </w:r>
    </w:p>
  </w:footnote>
  <w:footnote w:type="continuationSeparator" w:id="0">
    <w:p w:rsidR="00611679" w:rsidRDefault="00611679" w:rsidP="001B11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6218"/>
    <w:rsid w:val="00093131"/>
    <w:rsid w:val="00112FA7"/>
    <w:rsid w:val="001B113E"/>
    <w:rsid w:val="00213588"/>
    <w:rsid w:val="0023102A"/>
    <w:rsid w:val="00421D1B"/>
    <w:rsid w:val="004C1621"/>
    <w:rsid w:val="00611679"/>
    <w:rsid w:val="00827EB1"/>
    <w:rsid w:val="00846169"/>
    <w:rsid w:val="00903503"/>
    <w:rsid w:val="00AF771B"/>
    <w:rsid w:val="00BB1E22"/>
    <w:rsid w:val="00D86218"/>
    <w:rsid w:val="00DF1BE2"/>
    <w:rsid w:val="00E953DE"/>
    <w:rsid w:val="00FF3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916EA65-2591-47B2-B77E-DBFD50DF6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B11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B11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B113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B11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B113E"/>
    <w:rPr>
      <w:sz w:val="18"/>
      <w:szCs w:val="18"/>
    </w:rPr>
  </w:style>
  <w:style w:type="table" w:styleId="a5">
    <w:name w:val="Table Grid"/>
    <w:basedOn w:val="a1"/>
    <w:uiPriority w:val="39"/>
    <w:rsid w:val="001B11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6</Pages>
  <Words>181</Words>
  <Characters>1035</Characters>
  <Application>Microsoft Office Word</Application>
  <DocSecurity>0</DocSecurity>
  <Lines>8</Lines>
  <Paragraphs>2</Paragraphs>
  <ScaleCrop>false</ScaleCrop>
  <Company/>
  <LinksUpToDate>false</LinksUpToDate>
  <CharactersWithSpaces>12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JL</dc:creator>
  <cp:keywords/>
  <dc:description/>
  <cp:lastModifiedBy>ZJL</cp:lastModifiedBy>
  <cp:revision>6</cp:revision>
  <dcterms:created xsi:type="dcterms:W3CDTF">2021-07-31T04:48:00Z</dcterms:created>
  <dcterms:modified xsi:type="dcterms:W3CDTF">2021-12-07T10:53:00Z</dcterms:modified>
</cp:coreProperties>
</file>